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Rule="auto"/>
        <w:ind w:left="-1440" w:right="15400" w:firstLine="0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835.0" w:type="dxa"/>
        <w:jc w:val="left"/>
        <w:tblInd w:w="-436.0" w:type="dxa"/>
        <w:tblLayout w:type="fixed"/>
        <w:tblLook w:val="0400"/>
      </w:tblPr>
      <w:tblGrid>
        <w:gridCol w:w="1140"/>
        <w:gridCol w:w="1545"/>
        <w:gridCol w:w="220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tblGridChange w:id="0">
          <w:tblGrid>
            <w:gridCol w:w="1140"/>
            <w:gridCol w:w="1545"/>
            <w:gridCol w:w="220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</w:tblGrid>
        </w:tblGridChange>
      </w:tblGrid>
      <w:tr>
        <w:trPr>
          <w:cantSplit w:val="0"/>
          <w:trHeight w:val="243" w:hRule="atLeast"/>
          <w:tblHeader w:val="0"/>
        </w:trPr>
        <w:tc>
          <w:tcPr>
            <w:gridSpan w:val="1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ble 5. Terminology and definitions.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ermin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ption category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finition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eep adversitie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road description on impaired sleep homeostasis grouping multiple phenomenological instances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uali, M. (2014): Reported 'poor sleep' in a clinical interview according to the CDC domestic refugee guidance (p. 1)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eri, V. (2016): Answered "yes" to having "sleep problems", such as problems falling asleep, frequent awakenings, and parasomnias like somnambulism and nightmares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iset, A.H. (2020): Answered "yes" to having "sleep problems", without further detail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iesebrecht, J. (2022): Answered "several days", "more than half the days" or  "nearly every day"to having "trouble sleeping" according to PHQ-9 item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owin, M. (2017): Said to be diagnosed "by a professional", without further detail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ulden, A. (2010): Answered "yes" to having "sleep problems", such as insomnia, nightmares, daytime sleepiness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jern, A. (2019): Answered "yes" to having "sleeping problems"; to be recorded as yes, mental health problems, including sleeping disturbances, had to be severe enough that the nurse judged them to impair the well-being of the child on a daily basis.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spacing w:after="0" w:lineRule="auto"/>
              <w:ind w:right="-2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inzie, J.D. (1986): Reported "trouble sleeping" du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id w:val="-690817645"/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Lee, Y.G. (2016): According to ICD-10; participants experiencing at least one of the three types of insomnia (initial, maintenance, and terminal) ≥3/week were classified as having significant insomnia.</w:t>
                </w:r>
              </w:sdtContent>
            </w:sdt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4">
            <w:pPr>
              <w:spacing w:after="0" w:lineRule="auto"/>
              <w:ind w:right="-3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ngrio, E. (2020): Answered "bad" to the questio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sıroğlu, S. (2018): Said to be diagnosed "by a professional", without further detail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rvez, A. (2023): According to ICD-10; "listed as having the diagnosis if made by the primary care physician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almuto, G.M. (1992): Answered "yes" to the item of Sleep Disturbance of an adapted version of the CPTSD-RI scale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ichter, K. (2018): According to ICD-10; tried to establish the difference between insomnia symptoms and disease; the subject reported that their insomnia bothered them much more than the depressive or anxious mood and that better sleep would also improve their mood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humacher, L. (2021): Answered "yes" to having "sleep problems", such as disrupted sleep patterns or insomnia that occur as part of the arousal symptoms following a traumatic event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mblyn, J.M. (2011): Diagnostic according to DSM-IV TR criteria, by the RMSC licensed professional counselor, licensed clinical social worker, or psychiatrist; "insomnia as persistent difficulty with falling or staying asleep despite trying to do so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y, A.K. (2015): Yes or no to insomnia-related items according to DSM-IV and 5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abet, A.A. (1999): Answered "few", "some", "frequent" or "most of the time" to the item D1 (Sleep Disturbance) of the scale CPTSD-RI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ohl, U. (2021): Noted as a symptom complaint; "in the course of the assessment interview, the psychologist specifically asked for ‘disorder-relevant psychopathological symptoms'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estermeyer, J.J. (2010): Answered "yes" to having "sleep problems", such as insomnia, nightmares, daytime sleepiness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2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64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aheer, K. (2022): Answered "very often", "occasionally" and "rarely" to having "problems sleeping" according to Oral Health and Well-Being questionnaire item from the American Dental Association</w:t>
            </w:r>
          </w:p>
          <w:p w:rsidR="00000000" w:rsidDel="00000000" w:rsidP="00000000" w:rsidRDefault="00000000" w:rsidRPr="00000000" w14:paraId="0000016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linical insomnia as per validated scale cut-offs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7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l-Smadi, A.M. (2019): Defined as ISI&gt;14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8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oiko, D.I. (2024): Defined as ISI&gt;14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9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ruck, D. (2021): Defined as ISI&gt;14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A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mmoh, O.S. (2024a): Defined as "cutoff score of &gt;14 indicates severe insomnia symptoms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B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mmoh, O.S. (2024b): Defined as "cutoff score of &gt;14 indicates severe insomnia symptoms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C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mmoh, O.S. (2024c): Defined as "cutoff score of &gt;14 indicates severe insomnia symptoms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D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nappe, F. (2023): Defined as "cutoff score of &gt;14 indicates severe insomnia symptoms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E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es, J. (2021): Defined as ISI&gt;14; estimated assuming normal distribution as raw data wasn't available through contact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F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urling, J. (2023): Defined as ISI&gt;14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0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rk, J. (2019): Probably as ISI&gt;14; the study claimed that 14 subjects surpassed the "cut-off" score, which commonly is 14 points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1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anhel, K. (2022): At baseline, defined as ISI&gt;14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sorders of initiating or maintaining sleep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2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ldukhail, S. (2023): Answered "yes" to difficulty staying asleep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3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lsson, J.M. (2006): Baseline; rating to insomnia-related item of HTQ based on DSM-III-R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4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ton, P.C. (2019): Diagnosed accordingly to ICD-10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5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jern, A. (1991): Answered "yes" to having “nightmares at least twice a week, night terrors at least once a month, often waking up and not being able to fall asleep without parental assistance and/or often having difficulties of going to sleep at night.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6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onkala, E. (1992): Answered "yes" to "waking up during the night without any reason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7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7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7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es, J. (2019): Clinical interview according to National Minimum Data Set Guidelines, in which sleep disturbance is defined as difficulty falling/staying asleep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8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8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8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id w:val="567879279"/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Lies, J. (2020): ISI≥10 and/or sleep diary calculated SE≤85%</w:t>
                </w:r>
              </w:sdtContent>
            </w:sdt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9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9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9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outan, L. (1999): Rating to insomnia-related item of HTQ based on DSM-III-R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A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A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A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ntgomery, E. (2001): Answered "frequent", "sometimes" or "rare" to question regarding difficulty staying asleep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B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B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B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hnyder, U. (2015): Clinical interview according to DSM-IV or 5, in which sleep disturbance is defined as difficulty falling/staying asleep 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C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C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C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eaver, T.L. (2008): Answered "yes" to difficulty falling/staying asleep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D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D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orries or behaviors that impair sleep homeostasis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D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inton, D.E. (2015): Defined as "insomnia caused by thinking a lot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E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E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E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ani, T. (2017): Answered "yes" to "were so worrie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F3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F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2F5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ngrio, E. (2020): Answered "more than usually" to "do you have difficulty sleeping due to anxiety?"</w:t>
            </w:r>
          </w:p>
          <w:p w:rsidR="00000000" w:rsidDel="00000000" w:rsidP="00000000" w:rsidRDefault="00000000" w:rsidRPr="00000000" w14:paraId="000002F6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0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ightmare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0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ightmares as broad symptom complaint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06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usni, M. (2001): Answered "1 to 5 times", "6 to 10 times" or "almost daily" to having "nightmares about escape circumstances from Kurdistan or oppression in Kurdistan in the last six months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1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1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16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ernovsky, Z. (1988): Answered "yes" to having nightmares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2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2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26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ronstein, I. (2013): Answered "everyday", "3 to 6 times", or "1 to 2 times" to having "nightmares in the last 2 weeks"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3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3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36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ntgomery, E. (2001): Answered "frequent", "sometimes" or "rare" to frequency of nightmares</w:t>
            </w:r>
          </w:p>
        </w:tc>
      </w:tr>
      <w:tr>
        <w:trPr>
          <w:cantSplit w:val="0"/>
          <w:trHeight w:val="2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44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4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46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inzie, J.D. (1986): Reported having "nightmares" during clinical interview</w:t>
            </w:r>
          </w:p>
        </w:tc>
      </w:tr>
    </w:tbl>
    <w:p w:rsidR="00000000" w:rsidDel="00000000" w:rsidP="00000000" w:rsidRDefault="00000000" w:rsidRPr="00000000" w14:paraId="00000354">
      <w:pPr>
        <w:spacing w:after="0" w:lineRule="auto"/>
        <w:ind w:left="-1440" w:right="15400" w:firstLine="0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835.0" w:type="dxa"/>
        <w:jc w:val="left"/>
        <w:tblInd w:w="-436.0" w:type="dxa"/>
        <w:tblLayout w:type="fixed"/>
        <w:tblLook w:val="0400"/>
      </w:tblPr>
      <w:tblGrid>
        <w:gridCol w:w="1140"/>
        <w:gridCol w:w="1545"/>
        <w:gridCol w:w="220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tblGridChange w:id="0">
          <w:tblGrid>
            <w:gridCol w:w="1140"/>
            <w:gridCol w:w="1545"/>
            <w:gridCol w:w="220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</w:tblGrid>
        </w:tblGridChange>
      </w:tblGrid>
      <w:tr>
        <w:trPr>
          <w:cantSplit w:val="0"/>
          <w:trHeight w:val="21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5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5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5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erkson, S.Y. (2014): Answered "daily" when asked about the frequency of nightmares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6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6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6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ohl, U. (2021): Noted as a symptom complaint; "in the course of the assessment interview, the psychologist specifically asked for ‘disorder-relevant psychopathological symptoms'"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7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7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linical or diagnostic assessment of nightmares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7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inton, D.E. (2009): Clinical interview according to the DSM-IV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8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8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8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uali, M. (2024): Clinical interview according to the CDC domestic refugee guidance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9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9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9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lsson, J.M. (2006): Baseline; rating to nightmares-related item of HTQ based on DSM-III-R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A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A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eral sleep quality/disturbance measurement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A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izzi, D. (2022): Rated "sleep disturbances" on a Likert scale of 0 ("none") to 4 ("very severe") adapted from the DSM-5 Level 1 Cross-Cutting Symptom Measure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B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B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B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feiffer, E. (2019): Rated "sleep disturbance" on a 4-point response scale ranging from 0 = ‘never’ to 3 = ‘almost always’ as an item from Child and Adolescent Trauma Screen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C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C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C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üller, L.R.F. (2021): Rated "sleep quality" using a single item on a visual analogue scale ranging from 0 (“very well”) to 100 (“very badly”)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D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D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ic sleep difficulties</w:t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D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hlechter, P. (2021): Rated trouble falling, staying asleep and nightmares recurrence on a Likert-Type scale item from 0 (“not at all”) to 4 (“extremely”) in the Impact of Event Scale-Revised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E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E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E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aheer, K. (2022): Rated "difficulty sleeping" on a 5-point Likert scale of “very often,” “occasionally,” “rarely,” “never,” or “I don't know” as an item of Oral Health and Well-Being questionnaire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F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F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3F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ölsä, M. (2014): Rated two questions concerning the difficulty to fall asleep and maintain sleep on a Likert scale of 1 ("no problem") to 4 ("nearly always")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0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0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0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nson, G.A. (2012): Rated "sleep difficulties" on a 4-point Likert scale from 1 ("not at all") to 4 ("often") as an item from Posttraumatic Stress Diagnostic Scale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1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1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1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ndheimer, N. (2020): Rated trouble falling or staying asleep, or sleeping too much on a 4 point Likert scale, ranging from “not at all” (0) to “nearly every day” (3) as items from PHQ-9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2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2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2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iesebrecht, J. (2022): Rated “feeling tired or having low energy” and “trouble sleeping” on a 3-point Likert scale ranging from “0” (not at all) to “2” (bothered a lot) as items from PHQ-15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3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36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437">
            <w:pPr>
              <w:spacing w:after="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otoo, C. (2019): Rated distress from recurrent nightmares and difficulty falling asleep on a scale of 0 ("not at all distressing") to 4 ("extremely distressing") based on DSM-5 constructs</w:t>
            </w:r>
          </w:p>
        </w:tc>
      </w:tr>
    </w:tbl>
    <w:p w:rsidR="00000000" w:rsidDel="00000000" w:rsidP="00000000" w:rsidRDefault="00000000" w:rsidRPr="00000000" w14:paraId="00000445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1900" w:w="16840" w:orient="landscape"/>
      <w:pgMar w:bottom="1178" w:top="1076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Grid" w:customStyle="1">
    <w:name w:val="TableGrid"/>
    <w:pPr>
      <w:spacing w:after="0" w:line="240" w:lineRule="auto"/>
    </w:p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23.0" w:type="dxa"/>
        <w:left w:w="26.0" w:type="dxa"/>
        <w:bottom w:w="0.0" w:type="dxa"/>
        <w:right w:w="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5.0" w:type="dxa"/>
        <w:left w:w="26.0" w:type="dxa"/>
        <w:bottom w:w="0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Dr4qI+pxdXmym3r1k2G9iBX74A==">CgMxLjAaJAoBMBIfCh0IB0IZCgVBcmlhbBIQQXJpYWwgVW5pY29kZSBNUxokCgExEh8KHQgHQhkKBUFyaWFsEhBBcmlhbCBVbmljb2RlIE1TOAByITFXaVhBdkl6VFVOZ1lZd0liT0g2a3Y2QU96SHBfOUsx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9:37:00Z</dcterms:created>
  <dc:creator>Lucca Carpinelli</dc:creator>
</cp:coreProperties>
</file>